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6Colorful"/>
        <w:tblW w:w="8931" w:type="dxa"/>
        <w:tblLook w:val="04A0" w:firstRow="1" w:lastRow="0" w:firstColumn="1" w:lastColumn="0" w:noHBand="0" w:noVBand="1"/>
      </w:tblPr>
      <w:tblGrid>
        <w:gridCol w:w="3969"/>
        <w:gridCol w:w="1134"/>
        <w:gridCol w:w="1276"/>
        <w:gridCol w:w="1134"/>
        <w:gridCol w:w="1418"/>
      </w:tblGrid>
      <w:tr w:rsidR="00D05487" w:rsidRPr="00282C86" w14:paraId="04B08DB0" w14:textId="77777777" w:rsidTr="003958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62A4044F" w14:textId="77777777" w:rsidR="00D05487" w:rsidRPr="00282C86" w:rsidRDefault="00D05487" w:rsidP="00395808">
            <w:pPr>
              <w:rPr>
                <w:rFonts w:ascii="Times" w:hAnsi="Times" w:cstheme="minorHAnsi"/>
                <w:b w:val="0"/>
                <w:bCs w:val="0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b w:val="0"/>
                <w:bCs w:val="0"/>
              </w:rPr>
              <w:t>Correlation</w:t>
            </w:r>
          </w:p>
        </w:tc>
        <w:tc>
          <w:tcPr>
            <w:tcW w:w="1134" w:type="dxa"/>
            <w:shd w:val="clear" w:color="auto" w:fill="auto"/>
          </w:tcPr>
          <w:p w14:paraId="49463339" w14:textId="77777777" w:rsidR="00D05487" w:rsidRPr="00282C86" w:rsidRDefault="00D05487" w:rsidP="003958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Fisher (</w:t>
            </w:r>
            <w:r w:rsidRPr="00282C86">
              <w:rPr>
                <w:rFonts w:ascii="Times" w:hAnsi="Times" w:cstheme="minorHAnsi"/>
                <w:i/>
                <w:iCs/>
                <w:sz w:val="21"/>
                <w:szCs w:val="21"/>
              </w:rPr>
              <w:t>Z</w:t>
            </w:r>
            <w:r w:rsidRPr="00282C86">
              <w:rPr>
                <w:rFonts w:ascii="Times" w:hAnsi="Times" w:cstheme="minorHAnsi"/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527FA75" w14:textId="77777777" w:rsidR="00D05487" w:rsidRPr="00282C86" w:rsidRDefault="00D05487" w:rsidP="003958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Potthoff (</w:t>
            </w:r>
            <w:r w:rsidRPr="00282C86">
              <w:rPr>
                <w:rFonts w:ascii="Times" w:hAnsi="Times" w:cstheme="minorHAnsi"/>
                <w:i/>
                <w:iCs/>
                <w:sz w:val="21"/>
                <w:szCs w:val="21"/>
              </w:rPr>
              <w:t>F</w:t>
            </w:r>
            <w:r w:rsidRPr="00282C86">
              <w:rPr>
                <w:rFonts w:ascii="Times" w:hAnsi="Times" w:cstheme="minorHAnsi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9C031CD" w14:textId="77777777" w:rsidR="00D05487" w:rsidRPr="00282C86" w:rsidRDefault="00D05487" w:rsidP="003958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Slope (</w:t>
            </w:r>
            <w:r w:rsidRPr="00282C86">
              <w:rPr>
                <w:rFonts w:ascii="Times" w:hAnsi="Times" w:cstheme="minorHAnsi"/>
                <w:i/>
                <w:iCs/>
                <w:sz w:val="21"/>
                <w:szCs w:val="21"/>
              </w:rPr>
              <w:t>t</w:t>
            </w:r>
            <w:r w:rsidRPr="00282C86">
              <w:rPr>
                <w:rFonts w:ascii="Times" w:hAnsi="Times" w:cstheme="minorHAnsi"/>
                <w:sz w:val="21"/>
                <w:szCs w:val="21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2D432A0A" w14:textId="77777777" w:rsidR="00D05487" w:rsidRPr="00282C86" w:rsidRDefault="00D05487" w:rsidP="003958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Intercept (</w:t>
            </w:r>
            <w:r w:rsidRPr="00282C86">
              <w:rPr>
                <w:rFonts w:ascii="Times" w:hAnsi="Times" w:cstheme="minorHAnsi"/>
                <w:i/>
                <w:iCs/>
                <w:sz w:val="21"/>
                <w:szCs w:val="21"/>
              </w:rPr>
              <w:t>t</w:t>
            </w:r>
            <w:r w:rsidRPr="00282C86">
              <w:rPr>
                <w:rFonts w:ascii="Times" w:hAnsi="Times" w:cstheme="minorHAnsi"/>
                <w:sz w:val="21"/>
                <w:szCs w:val="21"/>
              </w:rPr>
              <w:t>)</w:t>
            </w:r>
          </w:p>
        </w:tc>
      </w:tr>
      <w:tr w:rsidR="00D05487" w:rsidRPr="00282C86" w14:paraId="5C0F36DB" w14:textId="77777777" w:rsidTr="00395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4385A6E" w14:textId="77777777" w:rsidR="00D05487" w:rsidRPr="00282C86" w:rsidRDefault="00D05487" w:rsidP="00395808">
            <w:pPr>
              <w:spacing w:before="120" w:after="120"/>
              <w:rPr>
                <w:rFonts w:ascii="Times" w:hAnsi="Times" w:cstheme="minorHAnsi"/>
                <w:caps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BPQ-long-COVID – DASS-Anxiety</w:t>
            </w:r>
          </w:p>
        </w:tc>
        <w:tc>
          <w:tcPr>
            <w:tcW w:w="1134" w:type="dxa"/>
            <w:shd w:val="clear" w:color="auto" w:fill="auto"/>
          </w:tcPr>
          <w:p w14:paraId="00F1D800" w14:textId="77777777" w:rsidR="00D05487" w:rsidRPr="00282C86" w:rsidRDefault="00D05487" w:rsidP="0039580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-1.13</w:t>
            </w:r>
          </w:p>
        </w:tc>
        <w:tc>
          <w:tcPr>
            <w:tcW w:w="1276" w:type="dxa"/>
            <w:shd w:val="clear" w:color="auto" w:fill="auto"/>
          </w:tcPr>
          <w:p w14:paraId="58F827A7" w14:textId="77777777" w:rsidR="00D05487" w:rsidRPr="00282C86" w:rsidRDefault="00D05487" w:rsidP="0039580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.20</w:t>
            </w:r>
          </w:p>
        </w:tc>
        <w:tc>
          <w:tcPr>
            <w:tcW w:w="1134" w:type="dxa"/>
            <w:shd w:val="clear" w:color="auto" w:fill="auto"/>
          </w:tcPr>
          <w:p w14:paraId="43161F97" w14:textId="77777777" w:rsidR="00D05487" w:rsidRPr="00282C86" w:rsidRDefault="00D05487" w:rsidP="0039580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.45</w:t>
            </w:r>
          </w:p>
        </w:tc>
        <w:tc>
          <w:tcPr>
            <w:tcW w:w="1418" w:type="dxa"/>
            <w:shd w:val="clear" w:color="auto" w:fill="auto"/>
          </w:tcPr>
          <w:p w14:paraId="42C6B4B4" w14:textId="77777777" w:rsidR="00D05487" w:rsidRPr="00282C86" w:rsidRDefault="00D05487" w:rsidP="0039580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1.60</w:t>
            </w:r>
          </w:p>
        </w:tc>
      </w:tr>
      <w:tr w:rsidR="00D05487" w:rsidRPr="00282C86" w14:paraId="546E9C3C" w14:textId="77777777" w:rsidTr="00395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EB844C0" w14:textId="77777777" w:rsidR="00D05487" w:rsidRPr="00282C86" w:rsidRDefault="00D05487" w:rsidP="00395808">
            <w:pPr>
              <w:spacing w:before="120" w:after="12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BPQ-long-</w:t>
            </w:r>
            <w:proofErr w:type="spellStart"/>
            <w:r w:rsidRPr="00282C86">
              <w:rPr>
                <w:rFonts w:ascii="Times" w:hAnsi="Times" w:cstheme="minorHAnsi"/>
                <w:sz w:val="21"/>
                <w:szCs w:val="21"/>
              </w:rPr>
              <w:t>NonCOVID</w:t>
            </w:r>
            <w:proofErr w:type="spellEnd"/>
            <w:r w:rsidRPr="00282C86">
              <w:rPr>
                <w:rFonts w:ascii="Times" w:hAnsi="Times" w:cstheme="minorHAnsi"/>
                <w:sz w:val="21"/>
                <w:szCs w:val="21"/>
              </w:rPr>
              <w:t xml:space="preserve"> – DASS-Anxiety</w:t>
            </w:r>
          </w:p>
        </w:tc>
        <w:tc>
          <w:tcPr>
            <w:tcW w:w="1134" w:type="dxa"/>
            <w:shd w:val="clear" w:color="auto" w:fill="auto"/>
          </w:tcPr>
          <w:p w14:paraId="0E3267C0" w14:textId="77777777" w:rsidR="00D05487" w:rsidRPr="00282C86" w:rsidRDefault="00D05487" w:rsidP="0039580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 xml:space="preserve">-1.77 </w:t>
            </w:r>
          </w:p>
        </w:tc>
        <w:tc>
          <w:tcPr>
            <w:tcW w:w="1276" w:type="dxa"/>
            <w:shd w:val="clear" w:color="auto" w:fill="auto"/>
          </w:tcPr>
          <w:p w14:paraId="3EC2D6BD" w14:textId="77777777" w:rsidR="00D05487" w:rsidRPr="00282C86" w:rsidRDefault="00D05487" w:rsidP="0039580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.04</w:t>
            </w:r>
          </w:p>
        </w:tc>
        <w:tc>
          <w:tcPr>
            <w:tcW w:w="1134" w:type="dxa"/>
            <w:shd w:val="clear" w:color="auto" w:fill="auto"/>
          </w:tcPr>
          <w:p w14:paraId="53B4EE05" w14:textId="77777777" w:rsidR="00D05487" w:rsidRPr="00282C86" w:rsidRDefault="00D05487" w:rsidP="0039580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.20</w:t>
            </w:r>
          </w:p>
        </w:tc>
        <w:tc>
          <w:tcPr>
            <w:tcW w:w="1418" w:type="dxa"/>
            <w:shd w:val="clear" w:color="auto" w:fill="auto"/>
          </w:tcPr>
          <w:p w14:paraId="5F1C1C18" w14:textId="77777777" w:rsidR="00D05487" w:rsidRPr="00282C86" w:rsidRDefault="00D05487" w:rsidP="0039580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2.16*</w:t>
            </w:r>
          </w:p>
        </w:tc>
      </w:tr>
      <w:tr w:rsidR="00D05487" w:rsidRPr="00282C86" w14:paraId="383C6F6C" w14:textId="77777777" w:rsidTr="00395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26C89A2" w14:textId="77777777" w:rsidR="00D05487" w:rsidRPr="00282C86" w:rsidRDefault="00D05487" w:rsidP="00395808">
            <w:pPr>
              <w:spacing w:before="120" w:after="12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 xml:space="preserve">BPQ-short-COVID </w:t>
            </w:r>
            <w:r w:rsidRPr="00282C86">
              <w:rPr>
                <w:rFonts w:ascii="Times" w:hAnsi="Times" w:cstheme="minorHAnsi"/>
                <w:caps/>
                <w:sz w:val="21"/>
                <w:szCs w:val="21"/>
              </w:rPr>
              <w:t>–</w:t>
            </w:r>
            <w:r w:rsidRPr="00282C86">
              <w:rPr>
                <w:rFonts w:ascii="Times" w:hAnsi="Times" w:cstheme="minorHAnsi"/>
                <w:sz w:val="21"/>
                <w:szCs w:val="21"/>
              </w:rPr>
              <w:t xml:space="preserve"> DASS-Stress</w:t>
            </w:r>
          </w:p>
        </w:tc>
        <w:tc>
          <w:tcPr>
            <w:tcW w:w="1134" w:type="dxa"/>
            <w:shd w:val="clear" w:color="auto" w:fill="auto"/>
          </w:tcPr>
          <w:p w14:paraId="08E8CB8B" w14:textId="77777777" w:rsidR="00D05487" w:rsidRPr="00282C86" w:rsidRDefault="00D05487" w:rsidP="0039580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-1.18</w:t>
            </w:r>
          </w:p>
        </w:tc>
        <w:tc>
          <w:tcPr>
            <w:tcW w:w="1276" w:type="dxa"/>
            <w:shd w:val="clear" w:color="auto" w:fill="auto"/>
          </w:tcPr>
          <w:p w14:paraId="65D5561B" w14:textId="77777777" w:rsidR="00D05487" w:rsidRPr="00282C86" w:rsidRDefault="00D05487" w:rsidP="0039580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.28</w:t>
            </w:r>
          </w:p>
        </w:tc>
        <w:tc>
          <w:tcPr>
            <w:tcW w:w="1134" w:type="dxa"/>
            <w:shd w:val="clear" w:color="auto" w:fill="auto"/>
          </w:tcPr>
          <w:p w14:paraId="44553601" w14:textId="77777777" w:rsidR="00D05487" w:rsidRPr="00282C86" w:rsidRDefault="00D05487" w:rsidP="0039580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.53</w:t>
            </w:r>
          </w:p>
        </w:tc>
        <w:tc>
          <w:tcPr>
            <w:tcW w:w="1418" w:type="dxa"/>
            <w:shd w:val="clear" w:color="auto" w:fill="auto"/>
          </w:tcPr>
          <w:p w14:paraId="1405A94B" w14:textId="77777777" w:rsidR="00D05487" w:rsidRPr="00282C86" w:rsidRDefault="00D05487" w:rsidP="0039580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1.73</w:t>
            </w:r>
          </w:p>
        </w:tc>
      </w:tr>
      <w:tr w:rsidR="00D05487" w:rsidRPr="00282C86" w14:paraId="755D758F" w14:textId="77777777" w:rsidTr="00395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18B5F86" w14:textId="77777777" w:rsidR="00D05487" w:rsidRPr="00282C86" w:rsidRDefault="00D05487" w:rsidP="00395808">
            <w:pPr>
              <w:spacing w:before="120" w:after="120"/>
              <w:rPr>
                <w:rFonts w:ascii="Times" w:hAnsi="Times" w:cstheme="minorHAnsi"/>
                <w:caps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 xml:space="preserve">BPQ-short-COVID </w:t>
            </w:r>
            <w:r w:rsidRPr="00282C86">
              <w:rPr>
                <w:rFonts w:ascii="Times" w:hAnsi="Times" w:cstheme="minorHAnsi"/>
                <w:caps/>
                <w:sz w:val="21"/>
                <w:szCs w:val="21"/>
              </w:rPr>
              <w:t>–</w:t>
            </w:r>
            <w:r w:rsidRPr="00282C86">
              <w:rPr>
                <w:rFonts w:ascii="Times" w:hAnsi="Times" w:cstheme="minorHAnsi"/>
                <w:sz w:val="21"/>
                <w:szCs w:val="21"/>
              </w:rPr>
              <w:t xml:space="preserve"> DASS-Anxiety</w:t>
            </w:r>
          </w:p>
        </w:tc>
        <w:tc>
          <w:tcPr>
            <w:tcW w:w="1134" w:type="dxa"/>
            <w:shd w:val="clear" w:color="auto" w:fill="auto"/>
          </w:tcPr>
          <w:p w14:paraId="5ADC50A0" w14:textId="77777777" w:rsidR="00D05487" w:rsidRPr="00282C86" w:rsidRDefault="00D05487" w:rsidP="0039580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 xml:space="preserve">-.13 </w:t>
            </w:r>
          </w:p>
        </w:tc>
        <w:tc>
          <w:tcPr>
            <w:tcW w:w="1276" w:type="dxa"/>
            <w:shd w:val="clear" w:color="auto" w:fill="auto"/>
          </w:tcPr>
          <w:p w14:paraId="510DE5C3" w14:textId="77777777" w:rsidR="00D05487" w:rsidRPr="00282C86" w:rsidRDefault="00D05487" w:rsidP="0039580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.10</w:t>
            </w:r>
          </w:p>
        </w:tc>
        <w:tc>
          <w:tcPr>
            <w:tcW w:w="1134" w:type="dxa"/>
            <w:shd w:val="clear" w:color="auto" w:fill="auto"/>
          </w:tcPr>
          <w:p w14:paraId="1D3454C4" w14:textId="77777777" w:rsidR="00D05487" w:rsidRPr="00282C86" w:rsidRDefault="00D05487" w:rsidP="0039580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-.32</w:t>
            </w:r>
          </w:p>
        </w:tc>
        <w:tc>
          <w:tcPr>
            <w:tcW w:w="1418" w:type="dxa"/>
            <w:shd w:val="clear" w:color="auto" w:fill="auto"/>
          </w:tcPr>
          <w:p w14:paraId="7BA49E65" w14:textId="77777777" w:rsidR="00D05487" w:rsidRPr="00282C86" w:rsidRDefault="00D05487" w:rsidP="0039580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3.39**</w:t>
            </w:r>
          </w:p>
        </w:tc>
      </w:tr>
      <w:tr w:rsidR="00D05487" w:rsidRPr="00282C86" w14:paraId="03B86156" w14:textId="77777777" w:rsidTr="00395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D73EC4F" w14:textId="77777777" w:rsidR="00D05487" w:rsidRPr="00282C86" w:rsidRDefault="00D05487" w:rsidP="00395808">
            <w:pPr>
              <w:spacing w:before="120" w:after="12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BPQ-short-COVID – DASS-Depression</w:t>
            </w:r>
          </w:p>
        </w:tc>
        <w:tc>
          <w:tcPr>
            <w:tcW w:w="1134" w:type="dxa"/>
            <w:shd w:val="clear" w:color="auto" w:fill="auto"/>
          </w:tcPr>
          <w:p w14:paraId="033D41D5" w14:textId="77777777" w:rsidR="00D05487" w:rsidRPr="00282C86" w:rsidRDefault="00D05487" w:rsidP="0039580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-.12</w:t>
            </w:r>
          </w:p>
        </w:tc>
        <w:tc>
          <w:tcPr>
            <w:tcW w:w="1276" w:type="dxa"/>
            <w:shd w:val="clear" w:color="auto" w:fill="auto"/>
          </w:tcPr>
          <w:p w14:paraId="60134585" w14:textId="77777777" w:rsidR="00D05487" w:rsidRPr="00282C86" w:rsidRDefault="00D05487" w:rsidP="0039580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.01</w:t>
            </w:r>
          </w:p>
        </w:tc>
        <w:tc>
          <w:tcPr>
            <w:tcW w:w="1134" w:type="dxa"/>
            <w:shd w:val="clear" w:color="auto" w:fill="auto"/>
          </w:tcPr>
          <w:p w14:paraId="5E5EE18C" w14:textId="77777777" w:rsidR="00D05487" w:rsidRPr="00282C86" w:rsidRDefault="00D05487" w:rsidP="0039580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.08</w:t>
            </w:r>
          </w:p>
        </w:tc>
        <w:tc>
          <w:tcPr>
            <w:tcW w:w="1418" w:type="dxa"/>
            <w:shd w:val="clear" w:color="auto" w:fill="auto"/>
          </w:tcPr>
          <w:p w14:paraId="78FFADB8" w14:textId="77777777" w:rsidR="00D05487" w:rsidRPr="00282C86" w:rsidRDefault="00D05487" w:rsidP="0039580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1.04</w:t>
            </w:r>
          </w:p>
        </w:tc>
      </w:tr>
      <w:tr w:rsidR="00D05487" w:rsidRPr="00282C86" w14:paraId="5243FF54" w14:textId="77777777" w:rsidTr="00395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537ACC86" w14:textId="77777777" w:rsidR="00D05487" w:rsidRPr="00282C86" w:rsidRDefault="00D05487" w:rsidP="00395808">
            <w:pPr>
              <w:spacing w:before="120" w:after="12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BPQ-short-</w:t>
            </w:r>
            <w:proofErr w:type="spellStart"/>
            <w:r w:rsidRPr="00282C86">
              <w:rPr>
                <w:rFonts w:ascii="Times" w:hAnsi="Times" w:cstheme="minorHAnsi"/>
                <w:sz w:val="21"/>
                <w:szCs w:val="21"/>
              </w:rPr>
              <w:t>NonCOVID</w:t>
            </w:r>
            <w:proofErr w:type="spellEnd"/>
            <w:r w:rsidRPr="00282C86">
              <w:rPr>
                <w:rFonts w:ascii="Times" w:hAnsi="Times" w:cstheme="minorHAnsi"/>
                <w:sz w:val="21"/>
                <w:szCs w:val="21"/>
              </w:rPr>
              <w:t xml:space="preserve"> – DASS-Stress</w:t>
            </w:r>
          </w:p>
        </w:tc>
        <w:tc>
          <w:tcPr>
            <w:tcW w:w="1134" w:type="dxa"/>
            <w:shd w:val="clear" w:color="auto" w:fill="auto"/>
          </w:tcPr>
          <w:p w14:paraId="290517EF" w14:textId="77777777" w:rsidR="00D05487" w:rsidRPr="00282C86" w:rsidRDefault="00D05487" w:rsidP="0039580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-1.19</w:t>
            </w:r>
          </w:p>
        </w:tc>
        <w:tc>
          <w:tcPr>
            <w:tcW w:w="1276" w:type="dxa"/>
            <w:shd w:val="clear" w:color="auto" w:fill="auto"/>
          </w:tcPr>
          <w:p w14:paraId="4373EAD7" w14:textId="77777777" w:rsidR="00D05487" w:rsidRPr="00282C86" w:rsidRDefault="00D05487" w:rsidP="0039580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.42</w:t>
            </w:r>
          </w:p>
        </w:tc>
        <w:tc>
          <w:tcPr>
            <w:tcW w:w="1134" w:type="dxa"/>
            <w:shd w:val="clear" w:color="auto" w:fill="auto"/>
          </w:tcPr>
          <w:p w14:paraId="51050ABA" w14:textId="77777777" w:rsidR="00D05487" w:rsidRPr="00282C86" w:rsidRDefault="00D05487" w:rsidP="0039580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.65</w:t>
            </w:r>
          </w:p>
        </w:tc>
        <w:tc>
          <w:tcPr>
            <w:tcW w:w="1418" w:type="dxa"/>
            <w:shd w:val="clear" w:color="auto" w:fill="auto"/>
          </w:tcPr>
          <w:p w14:paraId="49796C7E" w14:textId="77777777" w:rsidR="00D05487" w:rsidRPr="00282C86" w:rsidRDefault="00D05487" w:rsidP="0039580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1.85</w:t>
            </w:r>
          </w:p>
        </w:tc>
      </w:tr>
      <w:tr w:rsidR="00D05487" w:rsidRPr="00282C86" w14:paraId="3390167D" w14:textId="77777777" w:rsidTr="00395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5A72664" w14:textId="77777777" w:rsidR="00D05487" w:rsidRPr="00282C86" w:rsidRDefault="00D05487" w:rsidP="00395808">
            <w:pPr>
              <w:spacing w:before="120" w:after="12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BPQ-short-</w:t>
            </w:r>
            <w:proofErr w:type="spellStart"/>
            <w:r w:rsidRPr="00282C86">
              <w:rPr>
                <w:rFonts w:ascii="Times" w:hAnsi="Times" w:cstheme="minorHAnsi"/>
                <w:sz w:val="21"/>
                <w:szCs w:val="21"/>
              </w:rPr>
              <w:t>NonCOVID</w:t>
            </w:r>
            <w:proofErr w:type="spellEnd"/>
            <w:r w:rsidRPr="00282C86">
              <w:rPr>
                <w:rFonts w:ascii="Times" w:hAnsi="Times" w:cstheme="minorHAnsi"/>
                <w:sz w:val="21"/>
                <w:szCs w:val="21"/>
              </w:rPr>
              <w:t xml:space="preserve"> – DASS-Anxiety</w:t>
            </w:r>
          </w:p>
        </w:tc>
        <w:tc>
          <w:tcPr>
            <w:tcW w:w="1134" w:type="dxa"/>
            <w:shd w:val="clear" w:color="auto" w:fill="auto"/>
          </w:tcPr>
          <w:p w14:paraId="48787AE2" w14:textId="77777777" w:rsidR="00D05487" w:rsidRPr="00282C86" w:rsidRDefault="00D05487" w:rsidP="0039580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.28</w:t>
            </w:r>
          </w:p>
        </w:tc>
        <w:tc>
          <w:tcPr>
            <w:tcW w:w="1276" w:type="dxa"/>
            <w:shd w:val="clear" w:color="auto" w:fill="auto"/>
          </w:tcPr>
          <w:p w14:paraId="510EFE8D" w14:textId="77777777" w:rsidR="00D05487" w:rsidRPr="00282C86" w:rsidRDefault="00D05487" w:rsidP="0039580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.04</w:t>
            </w:r>
          </w:p>
        </w:tc>
        <w:tc>
          <w:tcPr>
            <w:tcW w:w="1134" w:type="dxa"/>
            <w:shd w:val="clear" w:color="auto" w:fill="auto"/>
          </w:tcPr>
          <w:p w14:paraId="474847E1" w14:textId="77777777" w:rsidR="00D05487" w:rsidRPr="00282C86" w:rsidRDefault="00D05487" w:rsidP="0039580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-.20</w:t>
            </w:r>
          </w:p>
        </w:tc>
        <w:tc>
          <w:tcPr>
            <w:tcW w:w="1418" w:type="dxa"/>
            <w:shd w:val="clear" w:color="auto" w:fill="auto"/>
          </w:tcPr>
          <w:p w14:paraId="3AFA68B7" w14:textId="77777777" w:rsidR="00D05487" w:rsidRPr="00282C86" w:rsidRDefault="00D05487" w:rsidP="0039580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4.29**</w:t>
            </w:r>
          </w:p>
        </w:tc>
      </w:tr>
      <w:tr w:rsidR="00D05487" w:rsidRPr="00282C86" w14:paraId="70F6DF16" w14:textId="77777777" w:rsidTr="00395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9BB835D" w14:textId="77777777" w:rsidR="00D05487" w:rsidRPr="00282C86" w:rsidRDefault="00D05487" w:rsidP="00395808">
            <w:pPr>
              <w:spacing w:before="120" w:after="12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BPQ-short-</w:t>
            </w:r>
            <w:proofErr w:type="spellStart"/>
            <w:r w:rsidRPr="00282C86">
              <w:rPr>
                <w:rFonts w:ascii="Times" w:hAnsi="Times" w:cstheme="minorHAnsi"/>
                <w:sz w:val="21"/>
                <w:szCs w:val="21"/>
              </w:rPr>
              <w:t>NonCOVID</w:t>
            </w:r>
            <w:proofErr w:type="spellEnd"/>
            <w:r w:rsidRPr="00282C86">
              <w:rPr>
                <w:rFonts w:ascii="Times" w:hAnsi="Times" w:cstheme="minorHAnsi"/>
                <w:sz w:val="21"/>
                <w:szCs w:val="21"/>
              </w:rPr>
              <w:t xml:space="preserve"> – DASS-Depression</w:t>
            </w:r>
          </w:p>
        </w:tc>
        <w:tc>
          <w:tcPr>
            <w:tcW w:w="1134" w:type="dxa"/>
            <w:shd w:val="clear" w:color="auto" w:fill="auto"/>
          </w:tcPr>
          <w:p w14:paraId="69AB6B56" w14:textId="77777777" w:rsidR="00D05487" w:rsidRPr="00282C86" w:rsidRDefault="00D05487" w:rsidP="0039580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-.38</w:t>
            </w:r>
          </w:p>
        </w:tc>
        <w:tc>
          <w:tcPr>
            <w:tcW w:w="1276" w:type="dxa"/>
            <w:shd w:val="clear" w:color="auto" w:fill="auto"/>
          </w:tcPr>
          <w:p w14:paraId="7041B94D" w14:textId="77777777" w:rsidR="00D05487" w:rsidRPr="00282C86" w:rsidRDefault="00D05487" w:rsidP="0039580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.12</w:t>
            </w:r>
          </w:p>
        </w:tc>
        <w:tc>
          <w:tcPr>
            <w:tcW w:w="1134" w:type="dxa"/>
            <w:shd w:val="clear" w:color="auto" w:fill="auto"/>
          </w:tcPr>
          <w:p w14:paraId="246EB0DE" w14:textId="77777777" w:rsidR="00D05487" w:rsidRPr="00282C86" w:rsidRDefault="00D05487" w:rsidP="0039580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.35</w:t>
            </w:r>
          </w:p>
        </w:tc>
        <w:tc>
          <w:tcPr>
            <w:tcW w:w="1418" w:type="dxa"/>
            <w:shd w:val="clear" w:color="auto" w:fill="auto"/>
          </w:tcPr>
          <w:p w14:paraId="4583EBB9" w14:textId="77777777" w:rsidR="00D05487" w:rsidRPr="00282C86" w:rsidRDefault="00D05487" w:rsidP="0039580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inorHAnsi"/>
                <w:sz w:val="21"/>
                <w:szCs w:val="21"/>
              </w:rPr>
            </w:pPr>
            <w:r w:rsidRPr="00282C86">
              <w:rPr>
                <w:rFonts w:ascii="Times" w:hAnsi="Times" w:cstheme="minorHAnsi"/>
                <w:sz w:val="21"/>
                <w:szCs w:val="21"/>
              </w:rPr>
              <w:t>1.11</w:t>
            </w:r>
          </w:p>
        </w:tc>
      </w:tr>
    </w:tbl>
    <w:p w14:paraId="3EFCE14F" w14:textId="77777777" w:rsidR="00ED2D2F" w:rsidRDefault="00ED2D2F"/>
    <w:sectPr w:rsidR="00ED2D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487"/>
    <w:rsid w:val="00D05487"/>
    <w:rsid w:val="00E17BDE"/>
    <w:rsid w:val="00ED2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DD317"/>
  <w15:chartTrackingRefBased/>
  <w15:docId w15:val="{B2C55E93-A24C-4BC1-BAF5-D3F416244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487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D05487"/>
    <w:pPr>
      <w:spacing w:after="0" w:line="240" w:lineRule="auto"/>
    </w:pPr>
    <w:rPr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>Queen Mary University of London</Company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Biotti</dc:creator>
  <cp:keywords/>
  <dc:description/>
  <cp:lastModifiedBy>Federica Biotti</cp:lastModifiedBy>
  <cp:revision>1</cp:revision>
  <dcterms:created xsi:type="dcterms:W3CDTF">2024-02-26T14:53:00Z</dcterms:created>
  <dcterms:modified xsi:type="dcterms:W3CDTF">2024-02-26T14:53:00Z</dcterms:modified>
</cp:coreProperties>
</file>